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33"/>
        <w:gridCol w:w="2835"/>
        <w:gridCol w:w="1985"/>
      </w:tblGrid>
      <w:tr w:rsidR="00EB4273" w:rsidRPr="00997C3E" w14:paraId="216326ED" w14:textId="77777777" w:rsidTr="00926BE7">
        <w:trPr>
          <w:trHeight w:val="567"/>
        </w:trPr>
        <w:tc>
          <w:tcPr>
            <w:tcW w:w="8153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0503DE5" w14:textId="5B2586E0" w:rsidR="00EB4273" w:rsidRPr="00445143" w:rsidRDefault="00986736" w:rsidP="00EF314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926BE7" w:rsidRPr="004451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="00926BE7" w:rsidRPr="00445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="00EA5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="00926BE7" w:rsidRPr="00445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B50B1" w:rsidRPr="00445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</w:t>
            </w:r>
            <w:r w:rsidR="00BC54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="00EA5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ormation</w:t>
            </w:r>
            <w:r w:rsidR="00EF3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997C3E" w:rsidRPr="00997C3E" w14:paraId="53599AB6" w14:textId="29572AD1" w:rsidTr="00926BE7">
        <w:trPr>
          <w:trHeight w:val="567"/>
        </w:trPr>
        <w:tc>
          <w:tcPr>
            <w:tcW w:w="33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1CB86" w14:textId="34988BF9" w:rsidR="00997C3E" w:rsidRPr="002B5C0C" w:rsidRDefault="00997C3E" w:rsidP="00997C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</w:t>
            </w:r>
            <w:r w:rsidR="002A08C7" w:rsidRPr="002B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ACE31" w14:textId="5B3EA6F9" w:rsidR="00997C3E" w:rsidRPr="002B5C0C" w:rsidRDefault="00997C3E" w:rsidP="00997C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  <w:r w:rsidR="002A08C7" w:rsidRPr="002B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255CA" w14:textId="44A319DE" w:rsidR="00997C3E" w:rsidRPr="002B5C0C" w:rsidRDefault="002A08C7" w:rsidP="00997C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997C3E" w:rsidRPr="00997C3E" w14:paraId="0B49E44F" w14:textId="266BE166" w:rsidTr="00926BE7">
        <w:trPr>
          <w:trHeight w:val="397"/>
        </w:trPr>
        <w:tc>
          <w:tcPr>
            <w:tcW w:w="3333" w:type="dxa"/>
            <w:tcBorders>
              <w:left w:val="nil"/>
              <w:bottom w:val="nil"/>
              <w:right w:val="nil"/>
            </w:tcBorders>
            <w:vAlign w:val="center"/>
          </w:tcPr>
          <w:p w14:paraId="6C8A28BE" w14:textId="0DC4D520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68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66566756" w14:textId="02986615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3B2CEF7" w14:textId="2F0FEE46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5-13324</w:t>
            </w:r>
          </w:p>
        </w:tc>
      </w:tr>
      <w:tr w:rsidR="00997C3E" w:rsidRPr="00997C3E" w14:paraId="17490272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001D" w14:textId="1362EA85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 w:rsidRPr="00A918EE">
              <w:rPr>
                <w:rFonts w:ascii="Times New Roman" w:hAnsi="Times New Roman" w:cs="Times New Roman"/>
                <w:sz w:val="24"/>
                <w:szCs w:val="24"/>
              </w:rPr>
              <w:t>hosph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DAC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232B" w14:textId="79F6DD3B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D8CD" w14:textId="00E1611C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5-104929</w:t>
            </w:r>
          </w:p>
        </w:tc>
      </w:tr>
      <w:tr w:rsidR="00997C3E" w:rsidRPr="00997C3E" w14:paraId="065D8D93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1A43" w14:textId="4023A2F7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Anti- Calcium/Calmodulin Protein Kinase II-δ (</w:t>
            </w:r>
            <w:r w:rsidR="00DE7D2E" w:rsidRPr="00800F15">
              <w:rPr>
                <w:rFonts w:ascii="Times New Roman" w:hAnsi="Times New Roman" w:cs="Times New Roman"/>
                <w:sz w:val="24"/>
                <w:szCs w:val="24"/>
              </w:rPr>
              <w:t>CaMKII-δ</w:t>
            </w: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5727" w14:textId="0E9222AA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52B4" w14:textId="6472C75D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5-22168</w:t>
            </w:r>
          </w:p>
        </w:tc>
      </w:tr>
      <w:tr w:rsidR="00997C3E" w:rsidRPr="00997C3E" w14:paraId="0BD71B52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94BE" w14:textId="657497E4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And anti-phospho-</w:t>
            </w:r>
            <w:r w:rsidR="0096547C" w:rsidRPr="00800F15">
              <w:rPr>
                <w:rFonts w:ascii="Times New Roman" w:hAnsi="Times New Roman" w:cs="Times New Roman"/>
                <w:sz w:val="24"/>
                <w:szCs w:val="24"/>
              </w:rPr>
              <w:t xml:space="preserve"> CaMKII-δ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392E" w14:textId="17487B8C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72BB" w14:textId="714F10DB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5-37833</w:t>
            </w:r>
          </w:p>
        </w:tc>
      </w:tr>
      <w:tr w:rsidR="00997C3E" w:rsidRPr="00997C3E" w14:paraId="11668854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9A93" w14:textId="3C83FD16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Anti-SphK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9F52" w14:textId="398A56EB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BCD1" w14:textId="6953503C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71700</w:t>
            </w:r>
          </w:p>
        </w:tc>
      </w:tr>
      <w:tr w:rsidR="00997C3E" w:rsidRPr="00997C3E" w14:paraId="083C9C20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CD48" w14:textId="05B6277D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anti-HMGB1 (</w:t>
            </w:r>
            <w:proofErr w:type="spellStart"/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2B5C0C">
              <w:rPr>
                <w:rFonts w:ascii="Times New Roman" w:hAnsi="Times New Roman" w:cs="Times New Roman"/>
                <w:sz w:val="24"/>
                <w:szCs w:val="24"/>
              </w:rPr>
              <w:t xml:space="preserve"> Grad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3F3C" w14:textId="3831E024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0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D936" w14:textId="5B4064FE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256</w:t>
            </w:r>
          </w:p>
        </w:tc>
      </w:tr>
      <w:tr w:rsidR="00997C3E" w:rsidRPr="00997C3E" w14:paraId="592EF638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622" w14:textId="435CBE68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HMG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95CF" w14:textId="5CA685CD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0FC6" w14:textId="35E714D4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S</w:t>
            </w:r>
          </w:p>
        </w:tc>
      </w:tr>
      <w:tr w:rsidR="00997C3E" w:rsidRPr="00997C3E" w14:paraId="7BAEC90A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9444" w14:textId="36E664F2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 w:rsidRPr="002B5C0C">
              <w:rPr>
                <w:rFonts w:ascii="Times New Roman" w:hAnsi="Times New Roman" w:cs="Times New Roman"/>
                <w:sz w:val="24"/>
                <w:szCs w:val="24"/>
              </w:rPr>
              <w:t>nti-GAPD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CFE4" w14:textId="714FE528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39D6" w14:textId="0733ADB8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S</w:t>
            </w:r>
          </w:p>
        </w:tc>
      </w:tr>
      <w:tr w:rsidR="00997C3E" w:rsidRPr="00997C3E" w14:paraId="535C4811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5A41" w14:textId="154CC7AF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proofErr w:type="spellStart"/>
            <w:r w:rsidR="002B5C0C"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proofErr w:type="spellEnd"/>
            <w:r w:rsidR="002B5C0C">
              <w:rPr>
                <w:rFonts w:ascii="Times New Roman" w:hAnsi="Times New Roman" w:cs="Times New Roman"/>
                <w:sz w:val="24"/>
                <w:szCs w:val="24"/>
              </w:rPr>
              <w:t xml:space="preserve"> 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36DF" w14:textId="21172911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D8E2" w14:textId="7DDF0C45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5S</w:t>
            </w:r>
          </w:p>
        </w:tc>
      </w:tr>
      <w:tr w:rsidR="00997C3E" w:rsidRPr="00997C3E" w14:paraId="1997BC92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9E79" w14:textId="22EFC13D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Histone H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525D" w14:textId="108F3CA2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7B6C" w14:textId="4450C441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S</w:t>
            </w:r>
          </w:p>
        </w:tc>
      </w:tr>
      <w:tr w:rsidR="00997C3E" w:rsidRPr="00997C3E" w14:paraId="7B49D2EB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954B" w14:textId="21324670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 xml:space="preserve">E1A-associated protein 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 xml:space="preserve">p300 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p300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4ABE" w14:textId="6215C2F4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3577" w14:textId="10C66A88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77S</w:t>
            </w:r>
          </w:p>
        </w:tc>
      </w:tr>
      <w:tr w:rsidR="00997C3E" w:rsidRPr="00997C3E" w14:paraId="7A2F2C4A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65E7" w14:textId="3F634765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bookmarkStart w:id="0" w:name="_Hlk43979444"/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CREB-binding protein</w:t>
            </w:r>
            <w:bookmarkEnd w:id="0"/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 xml:space="preserve"> (CB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527F" w14:textId="77E4FC01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841D" w14:textId="0FB487DF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S</w:t>
            </w:r>
          </w:p>
        </w:tc>
      </w:tr>
      <w:tr w:rsidR="00997C3E" w:rsidRPr="00997C3E" w14:paraId="75836A7A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02FC" w14:textId="21D5A353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43979484"/>
            <w:r w:rsidR="002B5C0C">
              <w:rPr>
                <w:rFonts w:ascii="Times New Roman" w:hAnsi="Times New Roman" w:cs="Times New Roman"/>
                <w:sz w:val="24"/>
                <w:szCs w:val="24"/>
              </w:rPr>
              <w:t>p300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/CBP-associated factor</w:t>
            </w:r>
            <w:bookmarkEnd w:id="1"/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 xml:space="preserve"> (PCA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5B95" w14:textId="26A4ABC0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3B65" w14:textId="72F5EBA6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8S</w:t>
            </w:r>
          </w:p>
        </w:tc>
      </w:tr>
      <w:tr w:rsidR="00997C3E" w:rsidRPr="00997C3E" w14:paraId="03A4230C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09B7" w14:textId="1ADF26DD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histone deacetylase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(HDAC)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78F6" w14:textId="2B7B1A4D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5A25" w14:textId="7894963C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9S</w:t>
            </w:r>
          </w:p>
        </w:tc>
      </w:tr>
      <w:tr w:rsidR="00997C3E" w:rsidRPr="00997C3E" w14:paraId="7E353B1B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5D68" w14:textId="7A7F48DA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HDAC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6AF9" w14:textId="2CACBA04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A69A" w14:textId="075BBBCA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8S</w:t>
            </w:r>
          </w:p>
        </w:tc>
      </w:tr>
      <w:tr w:rsidR="00997C3E" w:rsidRPr="00997C3E" w14:paraId="4A639454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D45D" w14:textId="20E4B987" w:rsidR="00997C3E" w:rsidRPr="00997C3E" w:rsidRDefault="00EB4273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5C0C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2B5C0C" w:rsidRPr="00E01B29">
              <w:rPr>
                <w:rFonts w:ascii="Times New Roman" w:hAnsi="Times New Roman" w:cs="Times New Roman"/>
                <w:sz w:val="24"/>
                <w:szCs w:val="24"/>
              </w:rPr>
              <w:t>Acetylated-Lys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E034" w14:textId="7968EE36" w:rsidR="00997C3E" w:rsidRPr="00997C3E" w:rsidRDefault="002B5C0C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24CD" w14:textId="34BE6619" w:rsidR="00997C3E" w:rsidRPr="00997C3E" w:rsidRDefault="00E113C1" w:rsidP="00997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S</w:t>
            </w:r>
          </w:p>
        </w:tc>
      </w:tr>
      <w:tr w:rsidR="00BF3C82" w:rsidRPr="00997C3E" w14:paraId="6EAE97FE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AFBD" w14:textId="3ED3DCB2" w:rsidR="00BF3C82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C82">
              <w:rPr>
                <w:rFonts w:ascii="Times New Roman" w:hAnsi="Times New Roman" w:cs="Times New Roman"/>
                <w:sz w:val="24"/>
                <w:szCs w:val="24"/>
              </w:rPr>
              <w:t>Anti-rabbit IgG, HRP-linked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D9CC" w14:textId="7ADAAEAB" w:rsidR="00BF3C82" w:rsidRPr="00E01B29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B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55C8" w14:textId="4991C4D4" w:rsidR="00BF3C82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S</w:t>
            </w:r>
          </w:p>
        </w:tc>
      </w:tr>
      <w:tr w:rsidR="00BF3C82" w:rsidRPr="00997C3E" w14:paraId="1611EA74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13BC" w14:textId="72C87606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HMGB1 </w:t>
            </w:r>
            <w:r w:rsidRPr="00B173EA">
              <w:rPr>
                <w:rFonts w:ascii="Times New Roman" w:hAnsi="Times New Roman" w:cs="Times New Roman"/>
                <w:sz w:val="24"/>
                <w:szCs w:val="24"/>
              </w:rPr>
              <w:t>(Acetyl-Lys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F12E" w14:textId="4BC220E6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3EA">
              <w:rPr>
                <w:rFonts w:ascii="Times New Roman" w:hAnsi="Times New Roman" w:cs="Times New Roman"/>
                <w:sz w:val="24"/>
                <w:szCs w:val="24"/>
              </w:rPr>
              <w:t>Aviva Systems Bi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6268" w14:textId="36DB27C6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G03545</w:t>
            </w:r>
          </w:p>
        </w:tc>
      </w:tr>
      <w:tr w:rsidR="00BF3C82" w:rsidRPr="00997C3E" w14:paraId="279B408D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EFDA" w14:textId="48892DA0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-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7674" w14:textId="5EB96257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on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2E6F" w14:textId="62138375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F3C82" w:rsidRPr="00997C3E" w14:paraId="27057313" w14:textId="77777777" w:rsidTr="00926BE7">
        <w:trPr>
          <w:trHeight w:val="397"/>
        </w:trPr>
        <w:tc>
          <w:tcPr>
            <w:tcW w:w="3333" w:type="dxa"/>
            <w:tcBorders>
              <w:top w:val="nil"/>
              <w:left w:val="nil"/>
              <w:right w:val="nil"/>
            </w:tcBorders>
            <w:vAlign w:val="center"/>
          </w:tcPr>
          <w:p w14:paraId="59FE223B" w14:textId="5C8EF9F1" w:rsidR="00BF3C82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Hi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5741099" w14:textId="08FE99D9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on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0AD64EB" w14:textId="520FA22E" w:rsidR="00BF3C82" w:rsidRPr="00997C3E" w:rsidRDefault="00BF3C82" w:rsidP="00B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53B4F6E5" w14:textId="77777777" w:rsidR="00796EF2" w:rsidRDefault="00796EF2"/>
    <w:sectPr w:rsidR="00796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D161A" w14:textId="77777777" w:rsidR="00287100" w:rsidRDefault="00287100" w:rsidP="00EF3140">
      <w:r>
        <w:separator/>
      </w:r>
    </w:p>
  </w:endnote>
  <w:endnote w:type="continuationSeparator" w:id="0">
    <w:p w14:paraId="68A84B4D" w14:textId="77777777" w:rsidR="00287100" w:rsidRDefault="00287100" w:rsidP="00EF3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13F93C" w14:textId="77777777" w:rsidR="00287100" w:rsidRDefault="00287100" w:rsidP="00EF3140">
      <w:r>
        <w:separator/>
      </w:r>
    </w:p>
  </w:footnote>
  <w:footnote w:type="continuationSeparator" w:id="0">
    <w:p w14:paraId="71AFD8D1" w14:textId="77777777" w:rsidR="00287100" w:rsidRDefault="00287100" w:rsidP="00EF3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yMzczMrQwNjYzNjFR0lEKTi0uzszPAykwrgUA81FZaSwAAAA="/>
  </w:docVars>
  <w:rsids>
    <w:rsidRoot w:val="006F58BA"/>
    <w:rsid w:val="00035B15"/>
    <w:rsid w:val="00287100"/>
    <w:rsid w:val="002A08C7"/>
    <w:rsid w:val="002B5C0C"/>
    <w:rsid w:val="002B78ED"/>
    <w:rsid w:val="00445143"/>
    <w:rsid w:val="005B50B1"/>
    <w:rsid w:val="00623A1C"/>
    <w:rsid w:val="006F58BA"/>
    <w:rsid w:val="00796EF2"/>
    <w:rsid w:val="00926BE7"/>
    <w:rsid w:val="0096547C"/>
    <w:rsid w:val="00986736"/>
    <w:rsid w:val="00997C3E"/>
    <w:rsid w:val="00BC5484"/>
    <w:rsid w:val="00BF3C82"/>
    <w:rsid w:val="00DE7D2E"/>
    <w:rsid w:val="00E113C1"/>
    <w:rsid w:val="00EA5799"/>
    <w:rsid w:val="00EB4273"/>
    <w:rsid w:val="00EF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8D2D9"/>
  <w15:chartTrackingRefBased/>
  <w15:docId w15:val="{2AAC0538-1533-4E94-B33F-311A197D6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A078D-4937-40E4-8235-543C10B58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ian</dc:creator>
  <cp:keywords/>
  <dc:description/>
  <cp:lastModifiedBy>Tao Tian</cp:lastModifiedBy>
  <cp:revision>14</cp:revision>
  <dcterms:created xsi:type="dcterms:W3CDTF">2020-10-04T02:55:00Z</dcterms:created>
  <dcterms:modified xsi:type="dcterms:W3CDTF">2020-10-16T08:07:00Z</dcterms:modified>
</cp:coreProperties>
</file>